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434" w:rsidRDefault="00CC0434"/>
    <w:tbl>
      <w:tblPr>
        <w:tblpPr w:leftFromText="141" w:rightFromText="141" w:vertAnchor="page" w:horzAnchor="margin" w:tblpY="3758"/>
        <w:tblW w:w="946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/>
      </w:tblPr>
      <w:tblGrid>
        <w:gridCol w:w="1180"/>
        <w:gridCol w:w="60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C0434" w:rsidRPr="005568A8" w:rsidTr="000D7343">
        <w:trPr>
          <w:trHeight w:val="300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Date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Site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4.06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3.58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4.06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.301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2.07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7.39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7.9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7.74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7.47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7.57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.243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2.07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4.2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4.77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0.04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6.3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4.2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5.6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24.2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.201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2.07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1.04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3.09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3.83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3.6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2.1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3.13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22.8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.039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1.08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5.83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4.89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4.87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5.5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5.22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.377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1.08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97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38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2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73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6.47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.352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1.08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9.54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7.77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8.83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8.37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8.7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8.4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.748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6.09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5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13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5.9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12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6.07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6.1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.207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6.09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0.59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3.2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2.29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2.7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2.03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13.0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12.3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.958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26.09.2012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4.2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4.7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5.0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4.82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4.92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568A8">
              <w:rPr>
                <w:rFonts w:ascii="Times New Roman" w:hAnsi="Times New Roman"/>
                <w:b/>
                <w:bCs/>
                <w:sz w:val="20"/>
                <w:szCs w:val="20"/>
              </w:rPr>
              <w:t>4.8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568A8">
              <w:rPr>
                <w:rFonts w:ascii="Times New Roman" w:hAnsi="Times New Roman"/>
                <w:sz w:val="20"/>
                <w:szCs w:val="20"/>
              </w:rPr>
              <w:t>0.329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7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7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8.36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6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.9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8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72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7.8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</w:tr>
      <w:tr w:rsidR="00CC0434" w:rsidRPr="005568A8" w:rsidTr="000D7343">
        <w:trPr>
          <w:trHeight w:val="285"/>
        </w:trPr>
        <w:tc>
          <w:tcPr>
            <w:tcW w:w="118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09.2014</w:t>
            </w:r>
          </w:p>
        </w:tc>
        <w:tc>
          <w:tcPr>
            <w:tcW w:w="60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A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40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55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9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4.41</w:t>
            </w:r>
          </w:p>
        </w:tc>
        <w:tc>
          <w:tcPr>
            <w:tcW w:w="960" w:type="dxa"/>
            <w:noWrap/>
          </w:tcPr>
          <w:p w:rsidR="00CC0434" w:rsidRPr="005568A8" w:rsidRDefault="00CC0434" w:rsidP="000D734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60</w:t>
            </w:r>
          </w:p>
        </w:tc>
      </w:tr>
    </w:tbl>
    <w:p w:rsidR="00CC0434" w:rsidRDefault="00CC0434" w:rsidP="000D734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table S3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. The data represent </w:t>
      </w:r>
      <w:r>
        <w:rPr>
          <w:rFonts w:ascii="Times New Roman" w:hAnsi="Times New Roman"/>
          <w:b/>
          <w:sz w:val="24"/>
          <w:szCs w:val="24"/>
          <w:lang w:val="en-US"/>
        </w:rPr>
        <w:t>three/six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 replicate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(1-6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), mean and standard deviation (SD) of </w:t>
      </w:r>
      <w:r w:rsidRPr="00424988">
        <w:rPr>
          <w:rFonts w:ascii="Times New Roman" w:hAnsi="Times New Roman"/>
          <w:b/>
          <w:sz w:val="24"/>
          <w:szCs w:val="24"/>
          <w:lang w:val="en-US"/>
        </w:rPr>
        <w:t>catalase activity (U/mg protein)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in </w:t>
      </w:r>
      <w:r w:rsidRPr="00926563">
        <w:rPr>
          <w:rFonts w:ascii="Times New Roman" w:hAnsi="Times New Roman"/>
          <w:b/>
          <w:i/>
          <w:sz w:val="24"/>
          <w:szCs w:val="24"/>
          <w:lang w:val="en-US"/>
        </w:rPr>
        <w:t>Daphnia</w:t>
      </w:r>
      <w:r w:rsidRPr="00926563">
        <w:rPr>
          <w:rFonts w:ascii="Times New Roman" w:hAnsi="Times New Roman"/>
          <w:b/>
          <w:sz w:val="24"/>
          <w:szCs w:val="24"/>
          <w:lang w:val="en-US"/>
        </w:rPr>
        <w:t xml:space="preserve"> tissues from the Sulejow </w:t>
      </w:r>
      <w:bookmarkStart w:id="0" w:name="_GoBack"/>
      <w:bookmarkEnd w:id="0"/>
      <w:r w:rsidRPr="00926563">
        <w:rPr>
          <w:rFonts w:ascii="Times New Roman" w:hAnsi="Times New Roman"/>
          <w:b/>
          <w:sz w:val="24"/>
          <w:szCs w:val="24"/>
          <w:lang w:val="en-US"/>
        </w:rPr>
        <w:t>Reservoir.</w:t>
      </w:r>
    </w:p>
    <w:p w:rsidR="00CC0434" w:rsidRPr="00926563" w:rsidRDefault="00CC0434" w:rsidP="00424988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CC0434" w:rsidRPr="00424988" w:rsidRDefault="00CC0434" w:rsidP="00424988">
      <w:pPr>
        <w:rPr>
          <w:rFonts w:ascii="Times New Roman" w:hAnsi="Times New Roman"/>
          <w:sz w:val="24"/>
          <w:szCs w:val="24"/>
        </w:rPr>
      </w:pPr>
      <w:r w:rsidRPr="0042498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tudy s</w:t>
      </w:r>
      <w:r w:rsidRPr="00424988">
        <w:rPr>
          <w:rFonts w:ascii="Times New Roman" w:hAnsi="Times New Roman"/>
          <w:sz w:val="24"/>
          <w:szCs w:val="24"/>
        </w:rPr>
        <w:t>ites: Tresta (TR), Bronisławów (BR) and Zarzęcin (ZA).</w:t>
      </w:r>
    </w:p>
    <w:p w:rsidR="00CC0434" w:rsidRPr="000D7343" w:rsidRDefault="00CC0434">
      <w:pPr>
        <w:rPr>
          <w:rFonts w:ascii="Times New Roman" w:hAnsi="Times New Roman"/>
          <w:sz w:val="24"/>
          <w:szCs w:val="24"/>
        </w:rPr>
      </w:pPr>
    </w:p>
    <w:p w:rsidR="00CC0434" w:rsidRPr="000D7343" w:rsidRDefault="00CC0434" w:rsidP="002A6B79">
      <w:pPr>
        <w:rPr>
          <w:rFonts w:ascii="Times New Roman" w:hAnsi="Times New Roman"/>
          <w:sz w:val="24"/>
          <w:szCs w:val="24"/>
        </w:rPr>
      </w:pPr>
    </w:p>
    <w:sectPr w:rsidR="00CC0434" w:rsidRPr="000D7343" w:rsidSect="008C78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303E7"/>
    <w:rsid w:val="00025D13"/>
    <w:rsid w:val="000D7343"/>
    <w:rsid w:val="001D508A"/>
    <w:rsid w:val="00285864"/>
    <w:rsid w:val="002A6B79"/>
    <w:rsid w:val="002D5BAA"/>
    <w:rsid w:val="0031036C"/>
    <w:rsid w:val="00424988"/>
    <w:rsid w:val="004524A7"/>
    <w:rsid w:val="004A2F4E"/>
    <w:rsid w:val="005568A8"/>
    <w:rsid w:val="0066376D"/>
    <w:rsid w:val="008303E7"/>
    <w:rsid w:val="00841A8B"/>
    <w:rsid w:val="008A0FCB"/>
    <w:rsid w:val="008A5689"/>
    <w:rsid w:val="008C7839"/>
    <w:rsid w:val="00926563"/>
    <w:rsid w:val="00966CB7"/>
    <w:rsid w:val="00AB3278"/>
    <w:rsid w:val="00AC2158"/>
    <w:rsid w:val="00B43095"/>
    <w:rsid w:val="00C22E15"/>
    <w:rsid w:val="00C80295"/>
    <w:rsid w:val="00CC0434"/>
    <w:rsid w:val="00CF60FE"/>
    <w:rsid w:val="00D94E28"/>
    <w:rsid w:val="00E31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88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D508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uiPriority w:val="99"/>
    <w:rsid w:val="001D508A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uiPriority w:val="99"/>
    <w:rsid w:val="001D508A"/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uiPriority w:val="99"/>
    <w:rsid w:val="008C7839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84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06</TotalTime>
  <Pages>1</Pages>
  <Words>152</Words>
  <Characters>91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nia</dc:creator>
  <cp:keywords/>
  <dc:description/>
  <cp:lastModifiedBy>KES</cp:lastModifiedBy>
  <cp:revision>14</cp:revision>
  <dcterms:created xsi:type="dcterms:W3CDTF">2014-08-14T20:03:00Z</dcterms:created>
  <dcterms:modified xsi:type="dcterms:W3CDTF">2014-10-23T10:53:00Z</dcterms:modified>
</cp:coreProperties>
</file>